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4EA" w:rsidRPr="00DA7B88" w:rsidRDefault="000E44EA" w:rsidP="000E44E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A7B8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387023">
        <w:rPr>
          <w:rFonts w:ascii="Arial" w:hAnsi="Arial" w:cs="Arial"/>
          <w:b/>
          <w:sz w:val="20"/>
          <w:szCs w:val="20"/>
          <w:lang w:val="en-US"/>
        </w:rPr>
        <w:t>S</w:t>
      </w:r>
      <w:r w:rsidR="00287AFA">
        <w:rPr>
          <w:rFonts w:ascii="Arial" w:hAnsi="Arial" w:cs="Arial"/>
          <w:b/>
          <w:sz w:val="20"/>
          <w:szCs w:val="20"/>
          <w:lang w:val="en-US"/>
        </w:rPr>
        <w:t>2</w:t>
      </w:r>
      <w:r w:rsidRPr="00DA7B88">
        <w:rPr>
          <w:rFonts w:ascii="Arial" w:hAnsi="Arial" w:cs="Arial"/>
          <w:b/>
          <w:sz w:val="20"/>
          <w:szCs w:val="20"/>
          <w:lang w:val="en-US"/>
        </w:rPr>
        <w:t xml:space="preserve">. Top ten genes identified </w:t>
      </w:r>
      <w:r w:rsidR="00C6357E" w:rsidRPr="00DA7B88">
        <w:rPr>
          <w:rFonts w:ascii="Arial" w:hAnsi="Arial" w:cs="Arial"/>
          <w:b/>
          <w:sz w:val="20"/>
          <w:szCs w:val="20"/>
          <w:lang w:val="en-US"/>
        </w:rPr>
        <w:t xml:space="preserve">in spermatocytes (SC) and hepatocytes (HEP) </w:t>
      </w:r>
      <w:r w:rsidRPr="00DA7B88">
        <w:rPr>
          <w:rFonts w:ascii="Arial" w:hAnsi="Arial" w:cs="Arial"/>
          <w:b/>
          <w:sz w:val="20"/>
          <w:szCs w:val="20"/>
          <w:lang w:val="en-US"/>
        </w:rPr>
        <w:t xml:space="preserve">as the most induced </w:t>
      </w:r>
      <w:r w:rsidR="00296C17" w:rsidRPr="00DA7B88">
        <w:rPr>
          <w:rFonts w:ascii="Arial" w:hAnsi="Arial" w:cs="Arial"/>
          <w:b/>
          <w:sz w:val="20"/>
          <w:szCs w:val="20"/>
          <w:lang w:val="en-US"/>
        </w:rPr>
        <w:t xml:space="preserve">(red bold) </w:t>
      </w:r>
      <w:r w:rsidRPr="00DA7B88">
        <w:rPr>
          <w:rFonts w:ascii="Arial" w:hAnsi="Arial" w:cs="Arial"/>
          <w:b/>
          <w:sz w:val="20"/>
          <w:szCs w:val="20"/>
          <w:lang w:val="en-US"/>
        </w:rPr>
        <w:t>by heat shock</w:t>
      </w:r>
      <w:r w:rsidR="00C6357E" w:rsidRPr="00DA7B88">
        <w:rPr>
          <w:rFonts w:ascii="Arial" w:hAnsi="Arial" w:cs="Arial"/>
          <w:b/>
          <w:sz w:val="20"/>
          <w:szCs w:val="20"/>
          <w:lang w:val="en-US"/>
        </w:rPr>
        <w:t xml:space="preserve"> (</w:t>
      </w:r>
      <w:r w:rsidR="009A08C5" w:rsidRPr="00DA7B88">
        <w:rPr>
          <w:rFonts w:ascii="Arial" w:hAnsi="Arial" w:cs="Arial"/>
          <w:b/>
          <w:sz w:val="20"/>
          <w:szCs w:val="20"/>
          <w:lang w:val="en-US"/>
        </w:rPr>
        <w:t xml:space="preserve">at </w:t>
      </w:r>
      <w:r w:rsidR="00C6357E" w:rsidRPr="00DA7B88">
        <w:rPr>
          <w:rFonts w:ascii="Arial" w:hAnsi="Arial" w:cs="Arial"/>
          <w:b/>
          <w:sz w:val="20"/>
          <w:szCs w:val="20"/>
          <w:lang w:val="en-US"/>
        </w:rPr>
        <w:t>38</w:t>
      </w:r>
      <w:r w:rsidR="009A08C5" w:rsidRPr="00DA7B88">
        <w:rPr>
          <w:rFonts w:ascii="Arial" w:hAnsi="Arial" w:cs="Arial"/>
          <w:b/>
          <w:sz w:val="20"/>
          <w:szCs w:val="20"/>
          <w:vertAlign w:val="superscript"/>
          <w:lang w:val="en-US"/>
        </w:rPr>
        <w:t>0</w:t>
      </w:r>
      <w:r w:rsidR="009A08C5" w:rsidRPr="00DA7B88">
        <w:rPr>
          <w:rFonts w:ascii="Arial" w:hAnsi="Arial" w:cs="Arial"/>
          <w:b/>
          <w:sz w:val="20"/>
          <w:szCs w:val="20"/>
          <w:lang w:val="en-US"/>
        </w:rPr>
        <w:t>C</w:t>
      </w:r>
      <w:r w:rsidR="00C6357E" w:rsidRPr="00DA7B88">
        <w:rPr>
          <w:rFonts w:ascii="Arial" w:hAnsi="Arial" w:cs="Arial"/>
          <w:b/>
          <w:sz w:val="20"/>
          <w:szCs w:val="20"/>
          <w:lang w:val="en-US"/>
        </w:rPr>
        <w:t xml:space="preserve"> or 43</w:t>
      </w:r>
      <w:r w:rsidR="009A08C5" w:rsidRPr="00DA7B88">
        <w:rPr>
          <w:rFonts w:ascii="Arial" w:hAnsi="Arial" w:cs="Arial"/>
          <w:b/>
          <w:sz w:val="20"/>
          <w:szCs w:val="20"/>
          <w:vertAlign w:val="superscript"/>
          <w:lang w:val="en-US"/>
        </w:rPr>
        <w:t>0</w:t>
      </w:r>
      <w:r w:rsidR="009A08C5" w:rsidRPr="00DA7B88">
        <w:rPr>
          <w:rFonts w:ascii="Arial" w:hAnsi="Arial" w:cs="Arial"/>
          <w:b/>
          <w:sz w:val="20"/>
          <w:szCs w:val="20"/>
          <w:lang w:val="en-US"/>
        </w:rPr>
        <w:t>C</w:t>
      </w:r>
      <w:r w:rsidR="00C6357E" w:rsidRPr="00DA7B88">
        <w:rPr>
          <w:rFonts w:ascii="Arial" w:hAnsi="Arial" w:cs="Arial"/>
          <w:b/>
          <w:sz w:val="20"/>
          <w:szCs w:val="20"/>
          <w:lang w:val="en-US"/>
        </w:rPr>
        <w:t>)</w:t>
      </w:r>
      <w:r w:rsidR="00634B41" w:rsidRPr="00DA7B88">
        <w:rPr>
          <w:rFonts w:ascii="Arial" w:hAnsi="Arial" w:cs="Arial"/>
          <w:b/>
          <w:sz w:val="20"/>
          <w:szCs w:val="20"/>
          <w:lang w:val="en-US"/>
        </w:rPr>
        <w:t xml:space="preserve"> versus control (C)</w:t>
      </w:r>
      <w:r w:rsidRPr="00DA7B88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382122" w:rsidRPr="00DA7B88">
        <w:rPr>
          <w:rFonts w:ascii="Arial" w:hAnsi="Arial" w:cs="Arial"/>
          <w:sz w:val="20"/>
          <w:szCs w:val="20"/>
          <w:lang w:val="en-US"/>
        </w:rPr>
        <w:t>The level of e</w:t>
      </w:r>
      <w:r w:rsidR="00634B41" w:rsidRPr="00DA7B88">
        <w:rPr>
          <w:rFonts w:ascii="Arial" w:hAnsi="Arial" w:cs="Arial"/>
          <w:sz w:val="20"/>
          <w:szCs w:val="20"/>
          <w:lang w:val="en-US"/>
        </w:rPr>
        <w:t xml:space="preserve">xpression is given in arbitrary units in </w:t>
      </w:r>
      <w:r w:rsidR="00382122" w:rsidRPr="00DA7B88">
        <w:rPr>
          <w:rFonts w:ascii="Arial" w:hAnsi="Arial" w:cs="Arial"/>
          <w:sz w:val="20"/>
          <w:szCs w:val="20"/>
          <w:lang w:val="en-US"/>
        </w:rPr>
        <w:t>logarithmic</w:t>
      </w:r>
      <w:r w:rsidR="00634B41" w:rsidRPr="00DA7B88">
        <w:rPr>
          <w:rFonts w:ascii="Arial" w:hAnsi="Arial" w:cs="Arial"/>
          <w:sz w:val="20"/>
          <w:szCs w:val="20"/>
          <w:lang w:val="en-US"/>
        </w:rPr>
        <w:t xml:space="preserve"> scale</w:t>
      </w:r>
      <w:r w:rsidRPr="00DA7B88">
        <w:rPr>
          <w:rFonts w:ascii="Arial" w:hAnsi="Arial" w:cs="Arial"/>
          <w:sz w:val="20"/>
          <w:szCs w:val="20"/>
          <w:lang w:val="en-US"/>
        </w:rPr>
        <w:t xml:space="preserve"> (log2)</w:t>
      </w:r>
      <w:r w:rsidR="00634B41" w:rsidRPr="00DA7B88">
        <w:rPr>
          <w:rFonts w:ascii="Arial" w:hAnsi="Arial" w:cs="Arial"/>
          <w:sz w:val="20"/>
          <w:szCs w:val="20"/>
          <w:lang w:val="en-US"/>
        </w:rPr>
        <w:t xml:space="preserve">. </w:t>
      </w:r>
      <w:r w:rsidR="00C6357E" w:rsidRPr="00DA7B88">
        <w:rPr>
          <w:rFonts w:ascii="Arial" w:hAnsi="Arial" w:cs="Arial"/>
          <w:sz w:val="20"/>
          <w:szCs w:val="20"/>
          <w:lang w:val="en-GB"/>
        </w:rPr>
        <w:t xml:space="preserve">Changes in gene expression are shown as </w:t>
      </w:r>
      <w:r w:rsidR="00C6357E" w:rsidRPr="00DA7B88">
        <w:rPr>
          <w:rFonts w:ascii="Arial" w:hAnsi="Arial" w:cs="Arial"/>
          <w:sz w:val="20"/>
          <w:szCs w:val="20"/>
          <w:lang w:val="en-US"/>
        </w:rPr>
        <w:t>SLR</w:t>
      </w:r>
      <w:r w:rsidR="009553C1" w:rsidRPr="00DA7B88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9515" w:type="dxa"/>
        <w:tblInd w:w="5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43"/>
        <w:gridCol w:w="992"/>
        <w:gridCol w:w="567"/>
        <w:gridCol w:w="709"/>
        <w:gridCol w:w="709"/>
        <w:gridCol w:w="709"/>
        <w:gridCol w:w="708"/>
        <w:gridCol w:w="709"/>
        <w:gridCol w:w="708"/>
        <w:gridCol w:w="709"/>
        <w:gridCol w:w="2552"/>
      </w:tblGrid>
      <w:tr w:rsidR="00EB619F" w:rsidRPr="00F97867" w:rsidTr="00654685">
        <w:trPr>
          <w:trHeight w:val="212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619F" w:rsidRPr="009F71C8" w:rsidRDefault="00EB619F" w:rsidP="000E44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619F" w:rsidRPr="00F97867" w:rsidRDefault="00EB619F" w:rsidP="000E44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ntrez</w:t>
            </w:r>
            <w:proofErr w:type="spellEnd"/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Gene ID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619F" w:rsidRPr="00F97867" w:rsidRDefault="00EB619F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an express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619F" w:rsidRPr="00F97867" w:rsidRDefault="00EB619F" w:rsidP="00EB61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LR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619F" w:rsidRPr="00F97867" w:rsidRDefault="00EB619F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an express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619F" w:rsidRPr="00F97867" w:rsidRDefault="00EB619F" w:rsidP="00654685">
            <w:pPr>
              <w:ind w:left="-70" w:right="-7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LR HEP_43 </w:t>
            </w:r>
            <w:proofErr w:type="spellStart"/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s</w:t>
            </w:r>
            <w:proofErr w:type="spellEnd"/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619F" w:rsidRPr="00F97867" w:rsidRDefault="00EB619F" w:rsidP="0031011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 symbol (full name)</w:t>
            </w:r>
          </w:p>
        </w:tc>
      </w:tr>
      <w:tr w:rsidR="0069322B" w:rsidRPr="000E44EA" w:rsidTr="00654685">
        <w:trPr>
          <w:trHeight w:val="265"/>
        </w:trPr>
        <w:tc>
          <w:tcPr>
            <w:tcW w:w="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22B" w:rsidRPr="00F97867" w:rsidRDefault="0069322B" w:rsidP="000E44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F97867" w:rsidRDefault="0069322B" w:rsidP="000E44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F97867" w:rsidRDefault="0069322B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C_C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F97867" w:rsidRDefault="0069322B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C_3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F97867" w:rsidRDefault="0069322B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C_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F97867" w:rsidRDefault="00EB619F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C_38 </w:t>
            </w:r>
            <w:proofErr w:type="spellStart"/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s</w:t>
            </w:r>
            <w:proofErr w:type="spellEnd"/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8E7090" w:rsidRDefault="00EB619F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978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C_</w:t>
            </w: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43 </w:t>
            </w: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P_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8E7090" w:rsidRDefault="0069322B" w:rsidP="00654685">
            <w:pPr>
              <w:ind w:left="-70" w:right="-7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P_43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1C8" w:rsidRPr="000E44EA" w:rsidTr="00654685">
        <w:trPr>
          <w:trHeight w:val="345"/>
        </w:trPr>
        <w:tc>
          <w:tcPr>
            <w:tcW w:w="95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71C8" w:rsidRPr="00A04941" w:rsidRDefault="009F71C8" w:rsidP="00A04941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Spermatocytes,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heat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hock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38</w:t>
            </w: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  <w:vertAlign w:val="superscript"/>
              </w:rPr>
              <w:t>0</w:t>
            </w: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C</w:t>
            </w:r>
          </w:p>
        </w:tc>
      </w:tr>
      <w:tr w:rsidR="0069322B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9322B" w:rsidRPr="008E7090" w:rsidRDefault="0069322B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69322B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74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D62C94" w:rsidRDefault="0069322B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8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8E7090" w:rsidRDefault="0069322B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22B" w:rsidRPr="00717647" w:rsidRDefault="0069322B" w:rsidP="00535EF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ylc1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licin</w:t>
            </w:r>
            <w:proofErr w:type="spellEnd"/>
            <w:r w:rsidR="00535E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sic protein of sperm head cytoskeleton 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24562" w:rsidRPr="000E44EA" w:rsidTr="00654685">
        <w:trPr>
          <w:trHeight w:val="27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332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8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2D34BE" w:rsidRDefault="00224562" w:rsidP="000E44EA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</w:rPr>
              <w:t>BC048609</w:t>
            </w:r>
          </w:p>
        </w:tc>
      </w:tr>
      <w:tr w:rsidR="002245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48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7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2D34BE" w:rsidRDefault="00224562" w:rsidP="000E44EA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</w:rPr>
              <w:t>4930447F04Rik</w:t>
            </w:r>
          </w:p>
        </w:tc>
      </w:tr>
      <w:tr w:rsidR="002245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67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8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2D34BE" w:rsidRDefault="00224562" w:rsidP="000E44EA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</w:rPr>
              <w:t>4933436I01Rik</w:t>
            </w:r>
          </w:p>
        </w:tc>
      </w:tr>
      <w:tr w:rsidR="002245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46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8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2D34BE" w:rsidRDefault="00224562" w:rsidP="000E44EA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007E05Rik</w:t>
            </w:r>
          </w:p>
        </w:tc>
      </w:tr>
      <w:tr w:rsidR="002245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09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6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931400O07Rik</w:t>
            </w:r>
          </w:p>
        </w:tc>
      </w:tr>
      <w:tr w:rsidR="002245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23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717647" w:rsidRDefault="00224562" w:rsidP="002F02B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tnna2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tenin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dherin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ssociated protein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lpha 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245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94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7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F17D9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2D34BE" w:rsidRDefault="00224562" w:rsidP="000E44EA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</w:rPr>
              <w:t>1700029M03Rik</w:t>
            </w:r>
          </w:p>
        </w:tc>
      </w:tr>
      <w:tr w:rsidR="002245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00503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7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2D34BE" w:rsidRDefault="00224562" w:rsidP="000E44EA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0503001</w:t>
            </w:r>
          </w:p>
        </w:tc>
      </w:tr>
      <w:tr w:rsidR="002245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69322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58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9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717647" w:rsidRDefault="00224562" w:rsidP="002F02B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Fam154a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family with sequence similarity 15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mber 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24562" w:rsidRPr="000E44EA" w:rsidTr="00654685">
        <w:trPr>
          <w:trHeight w:val="345"/>
        </w:trPr>
        <w:tc>
          <w:tcPr>
            <w:tcW w:w="95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A04941" w:rsidRDefault="00224562" w:rsidP="00A04941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Spermatocytes,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heat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hock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43</w:t>
            </w: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  <w:vertAlign w:val="superscript"/>
              </w:rPr>
              <w:t>0</w:t>
            </w: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C</w:t>
            </w:r>
          </w:p>
        </w:tc>
      </w:tr>
      <w:tr w:rsidR="002245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55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7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717647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Hspa1b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at shock protein 1B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245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937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7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717647" w:rsidRDefault="00224562" w:rsidP="000E44E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Hspa1a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heat shock protein 1A)</w:t>
            </w:r>
          </w:p>
        </w:tc>
      </w:tr>
      <w:tr w:rsidR="002245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46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740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6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E52021" w:rsidRDefault="00224562" w:rsidP="007404C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Gpr83</w:t>
            </w:r>
            <w:r w:rsidRPr="00E520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G protein-coupled receptor 8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245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24562" w:rsidRPr="008E7090" w:rsidRDefault="002245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394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D62C94" w:rsidRDefault="00224562" w:rsidP="00740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7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8E7090" w:rsidRDefault="002245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562" w:rsidRPr="002D34BE" w:rsidRDefault="00224562" w:rsidP="007404C9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</w:rPr>
              <w:t>A930017M01Rik</w:t>
            </w:r>
          </w:p>
        </w:tc>
      </w:tr>
      <w:tr w:rsidR="001658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667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6.,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.</w:t>
            </w: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.</w:t>
            </w: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8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22"/>
                <w:lang w:val="en-US"/>
              </w:rPr>
            </w:pPr>
            <w:r w:rsidRPr="00165862">
              <w:rPr>
                <w:rFonts w:ascii="Arial" w:hAnsi="Arial" w:cs="Arial"/>
                <w:b/>
                <w:color w:val="FF0000"/>
                <w:sz w:val="16"/>
                <w:szCs w:val="22"/>
                <w:lang w:val="en-US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.</w:t>
            </w: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.</w:t>
            </w: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.</w:t>
            </w:r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22"/>
                <w:lang w:val="en-US"/>
              </w:rPr>
              <w:t>Alg14</w:t>
            </w:r>
            <w:r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(</w:t>
            </w:r>
            <w:proofErr w:type="spellStart"/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sparagine</w:t>
            </w:r>
            <w:proofErr w:type="spellEnd"/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-linked </w:t>
            </w:r>
            <w:proofErr w:type="spellStart"/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glycosylation</w:t>
            </w:r>
            <w:proofErr w:type="spellEnd"/>
            <w:r w:rsidRPr="00165862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 xml:space="preserve"> 14 homolog (yeast)</w:t>
            </w:r>
          </w:p>
        </w:tc>
      </w:tr>
      <w:tr w:rsidR="00165862" w:rsidRPr="00165862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170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4,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5,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5,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0,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B7D74" w:rsidRDefault="00165862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22"/>
              </w:rPr>
            </w:pPr>
            <w:r w:rsidRPr="001B7D74">
              <w:rPr>
                <w:rFonts w:ascii="Arial" w:hAnsi="Arial" w:cs="Arial"/>
                <w:b/>
                <w:color w:val="FF0000"/>
                <w:sz w:val="16"/>
                <w:szCs w:val="22"/>
              </w:rPr>
              <w:t>0,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4,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4,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22"/>
              </w:rPr>
              <w:t>0,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>
            <w:pPr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22"/>
              </w:rPr>
              <w:t>Cd180</w:t>
            </w:r>
            <w:r>
              <w:rPr>
                <w:rFonts w:ascii="Arial" w:hAnsi="Arial" w:cs="Arial"/>
                <w:color w:val="000000"/>
                <w:sz w:val="16"/>
                <w:szCs w:val="22"/>
              </w:rPr>
              <w:t xml:space="preserve"> (</w:t>
            </w:r>
            <w:r w:rsidR="001B7D74" w:rsidRPr="001B7D74">
              <w:rPr>
                <w:rFonts w:ascii="Arial" w:hAnsi="Arial" w:cs="Arial"/>
                <w:color w:val="000000"/>
                <w:sz w:val="16"/>
                <w:szCs w:val="22"/>
              </w:rPr>
              <w:t xml:space="preserve">CD180 </w:t>
            </w:r>
            <w:proofErr w:type="spellStart"/>
            <w:r w:rsidR="001B7D74" w:rsidRPr="001B7D74">
              <w:rPr>
                <w:rFonts w:ascii="Arial" w:hAnsi="Arial" w:cs="Arial"/>
                <w:color w:val="000000"/>
                <w:sz w:val="16"/>
                <w:szCs w:val="22"/>
              </w:rPr>
              <w:t>antigen</w:t>
            </w:r>
            <w:proofErr w:type="spellEnd"/>
            <w:r w:rsidR="001B7D74">
              <w:rPr>
                <w:rFonts w:ascii="Arial" w:hAnsi="Arial" w:cs="Arial"/>
                <w:color w:val="000000"/>
                <w:sz w:val="16"/>
                <w:szCs w:val="22"/>
              </w:rPr>
              <w:t>)</w:t>
            </w:r>
          </w:p>
        </w:tc>
      </w:tr>
      <w:tr w:rsidR="001658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165862" w:rsidRDefault="001B7D74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1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sz w:val="16"/>
                <w:szCs w:val="16"/>
                <w:lang w:val="en-US"/>
              </w:rPr>
              <w:t>5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5862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586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16328A" w:rsidRDefault="00165862" w:rsidP="0016586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D34B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Rsad2</w:t>
            </w:r>
            <w:r w:rsidRPr="001632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radical S-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enosyl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632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thionine</w:t>
            </w:r>
            <w:proofErr w:type="spellEnd"/>
            <w:r w:rsidRPr="001632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domain containing 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658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B7D74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341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1658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E52021" w:rsidRDefault="00165862" w:rsidP="0016586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Fam169b</w:t>
            </w:r>
            <w:r w:rsidRPr="00E520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family with sequence similarity 16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E520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mber 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658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005026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740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6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7404C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AB69B9" w:rsidRDefault="00165862" w:rsidP="007404C9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0502687</w:t>
            </w:r>
          </w:p>
        </w:tc>
      </w:tr>
      <w:tr w:rsidR="001658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005036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F7107C" w:rsidRPr="00F7107C">
              <w:rPr>
                <w:rFonts w:ascii="Arial" w:hAnsi="Arial" w:cs="Arial"/>
                <w:color w:val="000000"/>
                <w:sz w:val="22"/>
                <w:szCs w:val="16"/>
                <w:vertAlign w:val="superscript"/>
              </w:rPr>
              <w:t>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AB69B9" w:rsidRDefault="00165862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</w:rPr>
              <w:t>LOC100503686</w:t>
            </w:r>
          </w:p>
        </w:tc>
      </w:tr>
      <w:tr w:rsidR="00165862" w:rsidRPr="000E44EA" w:rsidTr="00654685">
        <w:trPr>
          <w:trHeight w:val="300"/>
        </w:trPr>
        <w:tc>
          <w:tcPr>
            <w:tcW w:w="95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A04941" w:rsidRDefault="00165862" w:rsidP="00A04941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Hepatocytes,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heat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hock</w:t>
            </w:r>
            <w:proofErr w:type="spellEnd"/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43</w:t>
            </w: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  <w:vertAlign w:val="superscript"/>
              </w:rPr>
              <w:t>0</w:t>
            </w:r>
            <w:r w:rsidRPr="00A04941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C</w:t>
            </w:r>
          </w:p>
        </w:tc>
      </w:tr>
      <w:tr w:rsidR="00165862" w:rsidRPr="00387023" w:rsidTr="00654685">
        <w:trPr>
          <w:trHeight w:val="263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937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3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Hspa1a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heat shock protein 1A)</w:t>
            </w:r>
          </w:p>
        </w:tc>
      </w:tr>
      <w:tr w:rsidR="001658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003025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F7107C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F7107C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F7107C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F710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F710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0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6B1B0D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nord14e</w:t>
            </w:r>
            <w:r w:rsidRPr="006B1B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small </w:t>
            </w:r>
            <w:proofErr w:type="spellStart"/>
            <w:r w:rsidRPr="006B1B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6B1B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NA, C/D box 14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658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14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2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2F02B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Dnajb1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Hsp40) homolog</w:t>
            </w:r>
            <w:r w:rsidR="00535EF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bfamily 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mber 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658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</w:rPr>
              <w:t>Atf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activating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transcription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factor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165862" w:rsidRPr="000E44EA" w:rsidTr="00654685">
        <w:trPr>
          <w:trHeight w:val="242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64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2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</w:rPr>
              <w:t>Ju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Jun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oncoge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165862" w:rsidRPr="000E44EA" w:rsidTr="00654685">
        <w:trPr>
          <w:trHeight w:val="301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87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8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10038B12Rik</w:t>
            </w:r>
          </w:p>
        </w:tc>
      </w:tr>
      <w:tr w:rsidR="00165862" w:rsidRPr="00387023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8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9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717647" w:rsidRDefault="00165862" w:rsidP="002F02B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Dnaja4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Hsp40) homolog</w:t>
            </w:r>
            <w:r w:rsidR="00234BB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bfamily 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mber 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65862" w:rsidRPr="00387023" w:rsidTr="00654685">
        <w:trPr>
          <w:trHeight w:val="22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55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="00827B1B"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3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717647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Hspa1b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heat shock protein 1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658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98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1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Bag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BCL2-associated 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athanogene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165862" w:rsidRPr="000E44EA" w:rsidTr="00654685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5862" w:rsidRPr="008E7090" w:rsidRDefault="00165862" w:rsidP="00296C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59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20"/>
              </w:rPr>
              <w:t>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0E44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="00F7107C" w:rsidRPr="00F7107C">
              <w:rPr>
                <w:rFonts w:ascii="Arial" w:hAnsi="Arial" w:cs="Arial"/>
                <w:color w:val="000000"/>
                <w:sz w:val="22"/>
                <w:szCs w:val="16"/>
                <w:vertAlign w:val="superscript"/>
              </w:rPr>
              <w:t>nl</w:t>
            </w:r>
            <w:r w:rsidR="00827B1B"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D62C94" w:rsidRDefault="00165862" w:rsidP="000E4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C94">
              <w:rPr>
                <w:rFonts w:ascii="Arial" w:hAnsi="Arial" w:cs="Arial"/>
                <w:sz w:val="16"/>
                <w:szCs w:val="16"/>
              </w:rPr>
              <w:t>7.52</w:t>
            </w:r>
            <w:r w:rsidR="00827B1B" w:rsidRPr="00827B1B">
              <w:rPr>
                <w:rFonts w:ascii="Arial" w:hAnsi="Arial" w:cs="Arial"/>
                <w:b/>
                <w:color w:val="000000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827B1B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.</w:t>
            </w:r>
            <w:r w:rsidRPr="008E7090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862" w:rsidRPr="008E7090" w:rsidRDefault="00165862" w:rsidP="00535EF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69B9">
              <w:rPr>
                <w:rFonts w:ascii="Arial" w:hAnsi="Arial" w:cs="Arial"/>
                <w:i/>
                <w:color w:val="000000"/>
                <w:sz w:val="16"/>
                <w:szCs w:val="16"/>
              </w:rPr>
              <w:t>Moxd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monooxygenase</w:t>
            </w:r>
            <w:proofErr w:type="spellEnd"/>
            <w:r w:rsidR="00535EF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>DBH-like</w:t>
            </w:r>
            <w:proofErr w:type="spellEnd"/>
            <w:r w:rsidRPr="00717647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</w:tbl>
    <w:p w:rsidR="00224562" w:rsidRPr="00DA7B88" w:rsidRDefault="00224562" w:rsidP="00224562">
      <w:pPr>
        <w:rPr>
          <w:rFonts w:ascii="Arial" w:hAnsi="Arial" w:cs="Arial"/>
          <w:sz w:val="16"/>
          <w:szCs w:val="20"/>
          <w:lang w:val="en-US"/>
        </w:rPr>
      </w:pPr>
      <w:proofErr w:type="spellStart"/>
      <w:r w:rsidRPr="00DA7B88">
        <w:rPr>
          <w:rFonts w:ascii="Arial" w:hAnsi="Arial" w:cs="Arial"/>
          <w:sz w:val="16"/>
          <w:szCs w:val="20"/>
          <w:lang w:val="en-US"/>
        </w:rPr>
        <w:t>nl</w:t>
      </w:r>
      <w:proofErr w:type="spellEnd"/>
      <w:r w:rsidRPr="00DA7B88">
        <w:rPr>
          <w:rFonts w:ascii="Arial" w:hAnsi="Arial" w:cs="Arial"/>
          <w:sz w:val="16"/>
          <w:szCs w:val="20"/>
          <w:lang w:val="en-US"/>
        </w:rPr>
        <w:t xml:space="preserve"> – noise level</w:t>
      </w:r>
      <w:r w:rsidR="00827B1B" w:rsidRPr="00DA7B88">
        <w:rPr>
          <w:rFonts w:ascii="Arial" w:hAnsi="Arial" w:cs="Arial"/>
          <w:sz w:val="16"/>
          <w:szCs w:val="20"/>
          <w:lang w:val="en-US"/>
        </w:rPr>
        <w:t xml:space="preserve">; </w:t>
      </w:r>
      <w:r w:rsidR="00827B1B" w:rsidRPr="00DA7B88">
        <w:rPr>
          <w:rFonts w:ascii="Arial" w:hAnsi="Arial" w:cs="Arial"/>
          <w:b/>
          <w:sz w:val="16"/>
          <w:szCs w:val="20"/>
          <w:vertAlign w:val="superscript"/>
          <w:lang w:val="en-US"/>
        </w:rPr>
        <w:t>#</w:t>
      </w:r>
      <w:r w:rsidR="00827B1B" w:rsidRPr="00DA7B88">
        <w:rPr>
          <w:rFonts w:ascii="Arial" w:hAnsi="Arial" w:cs="Arial"/>
          <w:sz w:val="16"/>
          <w:szCs w:val="20"/>
          <w:lang w:val="en-US"/>
        </w:rPr>
        <w:t>high standard deviation (in a range 1.</w:t>
      </w:r>
      <w:r w:rsidR="00F36954" w:rsidRPr="00DA7B88">
        <w:rPr>
          <w:rFonts w:ascii="Arial" w:hAnsi="Arial" w:cs="Arial"/>
          <w:sz w:val="16"/>
          <w:szCs w:val="20"/>
          <w:lang w:val="en-US"/>
        </w:rPr>
        <w:t>8</w:t>
      </w:r>
      <w:r w:rsidR="00827B1B" w:rsidRPr="00DA7B88">
        <w:rPr>
          <w:rFonts w:ascii="Arial" w:hAnsi="Arial" w:cs="Arial"/>
          <w:sz w:val="16"/>
          <w:szCs w:val="20"/>
          <w:lang w:val="en-US"/>
        </w:rPr>
        <w:t xml:space="preserve"> – 3.9)</w:t>
      </w:r>
    </w:p>
    <w:p w:rsidR="003F663A" w:rsidRPr="00827B1B" w:rsidRDefault="003F663A" w:rsidP="000E44EA">
      <w:pPr>
        <w:rPr>
          <w:sz w:val="20"/>
          <w:szCs w:val="20"/>
          <w:lang w:val="en-US"/>
        </w:rPr>
      </w:pPr>
    </w:p>
    <w:p w:rsidR="003F663A" w:rsidRPr="00827B1B" w:rsidRDefault="003F663A">
      <w:pPr>
        <w:rPr>
          <w:sz w:val="20"/>
          <w:szCs w:val="20"/>
          <w:lang w:val="en-US"/>
        </w:rPr>
      </w:pPr>
    </w:p>
    <w:sectPr w:rsidR="003F663A" w:rsidRPr="00827B1B" w:rsidSect="00D8337C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44CDB"/>
    <w:multiLevelType w:val="hybridMultilevel"/>
    <w:tmpl w:val="309E765E"/>
    <w:lvl w:ilvl="0" w:tplc="1672613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FF0000"/>
        <w:sz w:val="16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B73466"/>
    <w:multiLevelType w:val="hybridMultilevel"/>
    <w:tmpl w:val="CA6E8D3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/>
  <w:stylePaneFormatFilter w:val="3F01"/>
  <w:defaultTabStop w:val="708"/>
  <w:hyphenationZone w:val="425"/>
  <w:characterSpacingControl w:val="doNotCompress"/>
  <w:compat/>
  <w:rsids>
    <w:rsidRoot w:val="000E44EA"/>
    <w:rsid w:val="00003BEF"/>
    <w:rsid w:val="000349E5"/>
    <w:rsid w:val="000811C9"/>
    <w:rsid w:val="000A6591"/>
    <w:rsid w:val="000E1231"/>
    <w:rsid w:val="000E44EA"/>
    <w:rsid w:val="000F4A9C"/>
    <w:rsid w:val="0016328A"/>
    <w:rsid w:val="00165862"/>
    <w:rsid w:val="00166E8F"/>
    <w:rsid w:val="0017723D"/>
    <w:rsid w:val="001B7D74"/>
    <w:rsid w:val="001D044E"/>
    <w:rsid w:val="00224562"/>
    <w:rsid w:val="00234BBB"/>
    <w:rsid w:val="00287AFA"/>
    <w:rsid w:val="00296C17"/>
    <w:rsid w:val="002C1A40"/>
    <w:rsid w:val="002D34BE"/>
    <w:rsid w:val="002F02B0"/>
    <w:rsid w:val="00310115"/>
    <w:rsid w:val="00372D4E"/>
    <w:rsid w:val="00382122"/>
    <w:rsid w:val="00387023"/>
    <w:rsid w:val="003B077D"/>
    <w:rsid w:val="003F663A"/>
    <w:rsid w:val="004B547F"/>
    <w:rsid w:val="004D659C"/>
    <w:rsid w:val="00520D0A"/>
    <w:rsid w:val="00535EF8"/>
    <w:rsid w:val="00561ECC"/>
    <w:rsid w:val="005E1340"/>
    <w:rsid w:val="00634B41"/>
    <w:rsid w:val="00654685"/>
    <w:rsid w:val="00680AA6"/>
    <w:rsid w:val="00686C46"/>
    <w:rsid w:val="0069322B"/>
    <w:rsid w:val="006B1B0D"/>
    <w:rsid w:val="006C0E82"/>
    <w:rsid w:val="006F2E75"/>
    <w:rsid w:val="007047D6"/>
    <w:rsid w:val="00712D1E"/>
    <w:rsid w:val="00717647"/>
    <w:rsid w:val="007404C9"/>
    <w:rsid w:val="0074284E"/>
    <w:rsid w:val="00761D7D"/>
    <w:rsid w:val="007E1885"/>
    <w:rsid w:val="007E4AD9"/>
    <w:rsid w:val="007F3EF6"/>
    <w:rsid w:val="00827B1B"/>
    <w:rsid w:val="00833F7B"/>
    <w:rsid w:val="0083430D"/>
    <w:rsid w:val="008B0572"/>
    <w:rsid w:val="008B3D5C"/>
    <w:rsid w:val="008E7090"/>
    <w:rsid w:val="00925CBC"/>
    <w:rsid w:val="00932194"/>
    <w:rsid w:val="009528F1"/>
    <w:rsid w:val="009553C1"/>
    <w:rsid w:val="009A08C5"/>
    <w:rsid w:val="009A14A9"/>
    <w:rsid w:val="009E47A2"/>
    <w:rsid w:val="009F71C8"/>
    <w:rsid w:val="00A04941"/>
    <w:rsid w:val="00A70693"/>
    <w:rsid w:val="00AB1B94"/>
    <w:rsid w:val="00AB69B9"/>
    <w:rsid w:val="00AC1223"/>
    <w:rsid w:val="00B779DF"/>
    <w:rsid w:val="00B84011"/>
    <w:rsid w:val="00BF03EC"/>
    <w:rsid w:val="00BF790C"/>
    <w:rsid w:val="00C02F78"/>
    <w:rsid w:val="00C04450"/>
    <w:rsid w:val="00C1170C"/>
    <w:rsid w:val="00C15CEE"/>
    <w:rsid w:val="00C25FCB"/>
    <w:rsid w:val="00C6357E"/>
    <w:rsid w:val="00CE2562"/>
    <w:rsid w:val="00D306C0"/>
    <w:rsid w:val="00D4441E"/>
    <w:rsid w:val="00D4450B"/>
    <w:rsid w:val="00D62C94"/>
    <w:rsid w:val="00D8337C"/>
    <w:rsid w:val="00DA7B88"/>
    <w:rsid w:val="00DF1C44"/>
    <w:rsid w:val="00E008CE"/>
    <w:rsid w:val="00E52021"/>
    <w:rsid w:val="00E578C9"/>
    <w:rsid w:val="00E74D8E"/>
    <w:rsid w:val="00EB4E01"/>
    <w:rsid w:val="00EB619F"/>
    <w:rsid w:val="00F17D93"/>
    <w:rsid w:val="00F20D40"/>
    <w:rsid w:val="00F25556"/>
    <w:rsid w:val="00F36954"/>
    <w:rsid w:val="00F7107C"/>
    <w:rsid w:val="00F94270"/>
    <w:rsid w:val="00F97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9A14A9"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0494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5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idlak</dc:creator>
  <cp:keywords/>
  <dc:description/>
  <cp:lastModifiedBy>wwidlak</cp:lastModifiedBy>
  <cp:revision>3</cp:revision>
  <dcterms:created xsi:type="dcterms:W3CDTF">2012-10-19T08:34:00Z</dcterms:created>
  <dcterms:modified xsi:type="dcterms:W3CDTF">2012-12-07T10:35:00Z</dcterms:modified>
</cp:coreProperties>
</file>